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C0F6CA" w14:textId="6134A705" w:rsidR="00E232AE" w:rsidRDefault="009F7EDA" w:rsidP="00E232AE">
      <w:pPr>
        <w:widowControl w:val="0"/>
        <w:autoSpaceDE w:val="0"/>
        <w:autoSpaceDN w:val="0"/>
        <w:adjustRightInd w:val="0"/>
        <w:ind w:left="640" w:hanging="640"/>
        <w:rPr>
          <w:sz w:val="22"/>
          <w:szCs w:val="22"/>
        </w:rPr>
      </w:pPr>
      <w:r>
        <w:rPr>
          <w:b/>
          <w:bCs/>
          <w:sz w:val="22"/>
          <w:szCs w:val="22"/>
        </w:rPr>
        <w:t>S2 Table</w:t>
      </w:r>
      <w:bookmarkStart w:id="0" w:name="_GoBack"/>
      <w:bookmarkEnd w:id="0"/>
      <w:r w:rsidR="00E232AE">
        <w:rPr>
          <w:b/>
          <w:bCs/>
          <w:sz w:val="22"/>
          <w:szCs w:val="22"/>
        </w:rPr>
        <w:t xml:space="preserve">. </w:t>
      </w:r>
      <w:r w:rsidR="00E232AE">
        <w:rPr>
          <w:sz w:val="22"/>
          <w:szCs w:val="22"/>
        </w:rPr>
        <w:t>Unit costs</w:t>
      </w:r>
    </w:p>
    <w:tbl>
      <w:tblPr>
        <w:tblW w:w="4380" w:type="dxa"/>
        <w:tblLook w:val="0420" w:firstRow="1" w:lastRow="0" w:firstColumn="0" w:lastColumn="0" w:noHBand="0" w:noVBand="1"/>
      </w:tblPr>
      <w:tblGrid>
        <w:gridCol w:w="3080"/>
        <w:gridCol w:w="1300"/>
      </w:tblGrid>
      <w:tr w:rsidR="00E232AE" w:rsidRPr="00360E70" w14:paraId="15FF17B5" w14:textId="77777777" w:rsidTr="008B4824">
        <w:trPr>
          <w:trHeight w:val="320"/>
        </w:trPr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87BCD" w14:textId="77777777" w:rsidR="00E232AE" w:rsidRPr="00360E70" w:rsidRDefault="00E232AE" w:rsidP="008B482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60E70">
              <w:rPr>
                <w:rFonts w:ascii="Calibri" w:hAnsi="Calibri" w:cs="Calibri"/>
                <w:b/>
                <w:bCs/>
                <w:color w:val="000000"/>
              </w:rPr>
              <w:t>Cost categori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227D6" w14:textId="77777777" w:rsidR="00E232AE" w:rsidRPr="00360E70" w:rsidRDefault="00E232AE" w:rsidP="008B482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60E70">
              <w:rPr>
                <w:rFonts w:ascii="Calibri" w:hAnsi="Calibri" w:cs="Calibri"/>
                <w:b/>
                <w:bCs/>
                <w:color w:val="000000"/>
              </w:rPr>
              <w:t>Cost</w:t>
            </w:r>
          </w:p>
        </w:tc>
      </w:tr>
      <w:tr w:rsidR="00E232AE" w:rsidRPr="00360E70" w14:paraId="5814C78D" w14:textId="77777777" w:rsidTr="008B4824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41DC" w14:textId="77777777" w:rsidR="00E232AE" w:rsidRPr="00360E70" w:rsidRDefault="00E232AE" w:rsidP="008B4824">
            <w:pPr>
              <w:rPr>
                <w:rFonts w:ascii="Calibri" w:hAnsi="Calibri" w:cs="Calibri"/>
                <w:color w:val="000000"/>
              </w:rPr>
            </w:pPr>
            <w:r w:rsidRPr="00360E70">
              <w:rPr>
                <w:rFonts w:ascii="Calibri" w:hAnsi="Calibri" w:cs="Calibri"/>
                <w:color w:val="000000"/>
              </w:rPr>
              <w:t>Facility visit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7D39" w14:textId="77777777" w:rsidR="00E232AE" w:rsidRPr="00360E70" w:rsidRDefault="00E232AE" w:rsidP="008B4824">
            <w:pPr>
              <w:jc w:val="right"/>
              <w:rPr>
                <w:rFonts w:ascii="Calibri" w:hAnsi="Calibri" w:cs="Calibri"/>
                <w:color w:val="000000"/>
              </w:rPr>
            </w:pPr>
            <w:r w:rsidRPr="00360E70">
              <w:rPr>
                <w:rFonts w:ascii="Calibri" w:hAnsi="Calibri" w:cs="Calibri"/>
                <w:color w:val="000000"/>
              </w:rPr>
              <w:t xml:space="preserve">$4.62 </w:t>
            </w:r>
          </w:p>
        </w:tc>
      </w:tr>
      <w:tr w:rsidR="00E232AE" w:rsidRPr="00360E70" w14:paraId="41B58F1D" w14:textId="77777777" w:rsidTr="008B4824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4FE1" w14:textId="77777777" w:rsidR="00E232AE" w:rsidRPr="00360E70" w:rsidRDefault="00E232AE" w:rsidP="008B4824">
            <w:pPr>
              <w:rPr>
                <w:rFonts w:ascii="Calibri" w:hAnsi="Calibri" w:cs="Calibri"/>
                <w:color w:val="000000"/>
              </w:rPr>
            </w:pPr>
            <w:r w:rsidRPr="00360E70">
              <w:rPr>
                <w:rFonts w:ascii="Calibri" w:hAnsi="Calibri" w:cs="Calibri"/>
                <w:color w:val="000000"/>
              </w:rPr>
              <w:t>CAG/CARG interaction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348A" w14:textId="77777777" w:rsidR="00E232AE" w:rsidRPr="00360E70" w:rsidRDefault="00E232AE" w:rsidP="008B4824">
            <w:pPr>
              <w:jc w:val="right"/>
              <w:rPr>
                <w:rFonts w:ascii="Calibri" w:hAnsi="Calibri" w:cs="Calibri"/>
                <w:color w:val="000000"/>
              </w:rPr>
            </w:pPr>
            <w:r w:rsidRPr="00360E70">
              <w:rPr>
                <w:rFonts w:ascii="Calibri" w:hAnsi="Calibri" w:cs="Calibri"/>
                <w:color w:val="000000"/>
              </w:rPr>
              <w:t xml:space="preserve">$1.88 </w:t>
            </w:r>
          </w:p>
        </w:tc>
      </w:tr>
      <w:tr w:rsidR="00E232AE" w:rsidRPr="00360E70" w14:paraId="101CCEB7" w14:textId="77777777" w:rsidTr="008B4824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2479" w14:textId="77777777" w:rsidR="00E232AE" w:rsidRPr="00360E70" w:rsidRDefault="00E232AE" w:rsidP="008B4824">
            <w:pPr>
              <w:rPr>
                <w:rFonts w:ascii="Calibri" w:hAnsi="Calibri" w:cs="Calibri"/>
                <w:color w:val="000000"/>
              </w:rPr>
            </w:pPr>
            <w:r w:rsidRPr="00360E70">
              <w:rPr>
                <w:rFonts w:ascii="Calibri" w:hAnsi="Calibri" w:cs="Calibri"/>
                <w:color w:val="000000"/>
              </w:rPr>
              <w:t>Community distribution visit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2719" w14:textId="77777777" w:rsidR="00E232AE" w:rsidRPr="00360E70" w:rsidRDefault="00E232AE" w:rsidP="008B4824">
            <w:pPr>
              <w:jc w:val="right"/>
              <w:rPr>
                <w:rFonts w:ascii="Calibri" w:hAnsi="Calibri" w:cs="Calibri"/>
                <w:color w:val="000000"/>
              </w:rPr>
            </w:pPr>
            <w:r w:rsidRPr="00360E70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E232AE" w:rsidRPr="00360E70" w14:paraId="063E8C69" w14:textId="77777777" w:rsidTr="008B4824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F3C9" w14:textId="77777777" w:rsidR="00E232AE" w:rsidRPr="00360E70" w:rsidRDefault="00E232AE" w:rsidP="008B4824">
            <w:pPr>
              <w:rPr>
                <w:rFonts w:ascii="Calibri" w:hAnsi="Calibri" w:cs="Calibri"/>
                <w:color w:val="000000"/>
              </w:rPr>
            </w:pPr>
            <w:r w:rsidRPr="00360E70">
              <w:rPr>
                <w:rFonts w:ascii="Calibri" w:hAnsi="Calibri" w:cs="Calibri"/>
                <w:color w:val="000000"/>
              </w:rPr>
              <w:t>Viral load test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2D6E" w14:textId="77777777" w:rsidR="00E232AE" w:rsidRPr="00360E70" w:rsidRDefault="00E232AE" w:rsidP="008B4824">
            <w:pPr>
              <w:jc w:val="right"/>
              <w:rPr>
                <w:rFonts w:ascii="Calibri" w:hAnsi="Calibri" w:cs="Calibri"/>
                <w:color w:val="000000"/>
              </w:rPr>
            </w:pPr>
            <w:r w:rsidRPr="00360E70">
              <w:rPr>
                <w:rFonts w:ascii="Calibri" w:hAnsi="Calibri" w:cs="Calibri"/>
                <w:color w:val="000000"/>
              </w:rPr>
              <w:t>$14.42**</w:t>
            </w:r>
          </w:p>
        </w:tc>
      </w:tr>
      <w:tr w:rsidR="00E232AE" w:rsidRPr="00360E70" w14:paraId="331A0089" w14:textId="77777777" w:rsidTr="008B4824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5B82" w14:textId="77777777" w:rsidR="00E232AE" w:rsidRPr="00360E70" w:rsidRDefault="00E232AE" w:rsidP="008B4824">
            <w:pPr>
              <w:rPr>
                <w:rFonts w:ascii="Calibri" w:hAnsi="Calibri" w:cs="Calibri"/>
                <w:color w:val="000000"/>
              </w:rPr>
            </w:pPr>
            <w:r w:rsidRPr="00360E70">
              <w:rPr>
                <w:rFonts w:ascii="Calibri" w:hAnsi="Calibri" w:cs="Calibri"/>
                <w:color w:val="000000"/>
              </w:rPr>
              <w:t>Monthly cost of first-line ART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4904" w14:textId="77777777" w:rsidR="00E232AE" w:rsidRPr="00360E70" w:rsidRDefault="00E232AE" w:rsidP="008B4824">
            <w:pPr>
              <w:jc w:val="right"/>
              <w:rPr>
                <w:rFonts w:ascii="Calibri" w:hAnsi="Calibri" w:cs="Calibri"/>
                <w:color w:val="000000"/>
              </w:rPr>
            </w:pPr>
            <w:r w:rsidRPr="00360E70">
              <w:rPr>
                <w:rFonts w:ascii="Calibri" w:hAnsi="Calibri" w:cs="Calibri"/>
                <w:color w:val="000000"/>
              </w:rPr>
              <w:t>$13.81**</w:t>
            </w:r>
          </w:p>
        </w:tc>
      </w:tr>
    </w:tbl>
    <w:p w14:paraId="079358B2" w14:textId="77777777" w:rsidR="00E232AE" w:rsidRPr="00262E08" w:rsidRDefault="00E232AE" w:rsidP="00E232AE">
      <w:pPr>
        <w:widowControl w:val="0"/>
        <w:autoSpaceDE w:val="0"/>
        <w:autoSpaceDN w:val="0"/>
        <w:adjustRightInd w:val="0"/>
        <w:ind w:left="640" w:hanging="640"/>
        <w:rPr>
          <w:sz w:val="22"/>
          <w:szCs w:val="22"/>
        </w:rPr>
      </w:pPr>
      <w:r>
        <w:rPr>
          <w:sz w:val="22"/>
          <w:szCs w:val="22"/>
        </w:rPr>
        <w:t>**</w:t>
      </w:r>
      <w:proofErr w:type="spellStart"/>
      <w:r w:rsidRPr="00360E70">
        <w:rPr>
          <w:sz w:val="22"/>
          <w:szCs w:val="22"/>
        </w:rPr>
        <w:t>Mavhu</w:t>
      </w:r>
      <w:proofErr w:type="spellEnd"/>
      <w:r w:rsidRPr="00360E70">
        <w:rPr>
          <w:sz w:val="22"/>
          <w:szCs w:val="22"/>
        </w:rPr>
        <w:t xml:space="preserve"> et al. Lancet Global Health 2020</w:t>
      </w:r>
    </w:p>
    <w:p w14:paraId="0553BB2F" w14:textId="77777777" w:rsidR="00547CD7" w:rsidRDefault="00547CD7"/>
    <w:sectPr w:rsidR="00547CD7" w:rsidSect="008C1E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2AE"/>
    <w:rsid w:val="00021056"/>
    <w:rsid w:val="000234AD"/>
    <w:rsid w:val="00027895"/>
    <w:rsid w:val="00035BFD"/>
    <w:rsid w:val="00067FC6"/>
    <w:rsid w:val="00093444"/>
    <w:rsid w:val="000936DB"/>
    <w:rsid w:val="00093ECD"/>
    <w:rsid w:val="00095F3C"/>
    <w:rsid w:val="000B0E11"/>
    <w:rsid w:val="000F48EB"/>
    <w:rsid w:val="001169AC"/>
    <w:rsid w:val="001202D6"/>
    <w:rsid w:val="0013033B"/>
    <w:rsid w:val="001308DC"/>
    <w:rsid w:val="00130F63"/>
    <w:rsid w:val="00141666"/>
    <w:rsid w:val="00175241"/>
    <w:rsid w:val="00192A85"/>
    <w:rsid w:val="001B472A"/>
    <w:rsid w:val="001B5401"/>
    <w:rsid w:val="001C3E7B"/>
    <w:rsid w:val="001C534A"/>
    <w:rsid w:val="001E167E"/>
    <w:rsid w:val="00220DCB"/>
    <w:rsid w:val="00223C0A"/>
    <w:rsid w:val="0023492E"/>
    <w:rsid w:val="002558EE"/>
    <w:rsid w:val="00265801"/>
    <w:rsid w:val="002749F8"/>
    <w:rsid w:val="002A2D06"/>
    <w:rsid w:val="002B17D2"/>
    <w:rsid w:val="002D1120"/>
    <w:rsid w:val="002D5310"/>
    <w:rsid w:val="002E619A"/>
    <w:rsid w:val="002E6A4E"/>
    <w:rsid w:val="002E7697"/>
    <w:rsid w:val="002F1B18"/>
    <w:rsid w:val="0030403E"/>
    <w:rsid w:val="003043BC"/>
    <w:rsid w:val="003200D7"/>
    <w:rsid w:val="003236FA"/>
    <w:rsid w:val="0033582D"/>
    <w:rsid w:val="003400A0"/>
    <w:rsid w:val="00346BFC"/>
    <w:rsid w:val="00354C4D"/>
    <w:rsid w:val="00373067"/>
    <w:rsid w:val="003854F9"/>
    <w:rsid w:val="00392B45"/>
    <w:rsid w:val="003A404D"/>
    <w:rsid w:val="003A59E1"/>
    <w:rsid w:val="003B4274"/>
    <w:rsid w:val="003F4978"/>
    <w:rsid w:val="00410EBE"/>
    <w:rsid w:val="00412C7C"/>
    <w:rsid w:val="0042118E"/>
    <w:rsid w:val="00426A7D"/>
    <w:rsid w:val="004370EB"/>
    <w:rsid w:val="00452159"/>
    <w:rsid w:val="00462D67"/>
    <w:rsid w:val="00476FB2"/>
    <w:rsid w:val="00486EC5"/>
    <w:rsid w:val="004915A2"/>
    <w:rsid w:val="00495826"/>
    <w:rsid w:val="004A4DE8"/>
    <w:rsid w:val="004A509A"/>
    <w:rsid w:val="004A75FD"/>
    <w:rsid w:val="004D1007"/>
    <w:rsid w:val="004E1D19"/>
    <w:rsid w:val="005034AE"/>
    <w:rsid w:val="00540DB9"/>
    <w:rsid w:val="00547CD7"/>
    <w:rsid w:val="00553CF0"/>
    <w:rsid w:val="00554DD5"/>
    <w:rsid w:val="005930F5"/>
    <w:rsid w:val="005E19A9"/>
    <w:rsid w:val="005F02A7"/>
    <w:rsid w:val="00601279"/>
    <w:rsid w:val="00601BAF"/>
    <w:rsid w:val="00602914"/>
    <w:rsid w:val="0062055B"/>
    <w:rsid w:val="00645488"/>
    <w:rsid w:val="006455D2"/>
    <w:rsid w:val="00667CED"/>
    <w:rsid w:val="00672903"/>
    <w:rsid w:val="0067600D"/>
    <w:rsid w:val="006817C4"/>
    <w:rsid w:val="006944B3"/>
    <w:rsid w:val="006A1BAF"/>
    <w:rsid w:val="006A575A"/>
    <w:rsid w:val="006A78CE"/>
    <w:rsid w:val="006C270D"/>
    <w:rsid w:val="006C3C7A"/>
    <w:rsid w:val="006D2477"/>
    <w:rsid w:val="006D755A"/>
    <w:rsid w:val="006F19CC"/>
    <w:rsid w:val="006F7881"/>
    <w:rsid w:val="00700F6A"/>
    <w:rsid w:val="0070224A"/>
    <w:rsid w:val="0071548C"/>
    <w:rsid w:val="00717DEF"/>
    <w:rsid w:val="00726563"/>
    <w:rsid w:val="007477CF"/>
    <w:rsid w:val="00752867"/>
    <w:rsid w:val="00757CD8"/>
    <w:rsid w:val="00761F3E"/>
    <w:rsid w:val="007B74B1"/>
    <w:rsid w:val="007D18E8"/>
    <w:rsid w:val="007E7FB3"/>
    <w:rsid w:val="007F02F7"/>
    <w:rsid w:val="00812EBF"/>
    <w:rsid w:val="008C1E71"/>
    <w:rsid w:val="008F5900"/>
    <w:rsid w:val="00921C56"/>
    <w:rsid w:val="00923911"/>
    <w:rsid w:val="009542EF"/>
    <w:rsid w:val="009A1656"/>
    <w:rsid w:val="009A4315"/>
    <w:rsid w:val="009B344A"/>
    <w:rsid w:val="009B385B"/>
    <w:rsid w:val="009C49D2"/>
    <w:rsid w:val="009C79B8"/>
    <w:rsid w:val="009F09FB"/>
    <w:rsid w:val="009F1A2B"/>
    <w:rsid w:val="009F6D10"/>
    <w:rsid w:val="009F7EDA"/>
    <w:rsid w:val="00A031A4"/>
    <w:rsid w:val="00A031B1"/>
    <w:rsid w:val="00A05760"/>
    <w:rsid w:val="00A059B5"/>
    <w:rsid w:val="00A14917"/>
    <w:rsid w:val="00A3600B"/>
    <w:rsid w:val="00A5207A"/>
    <w:rsid w:val="00A73775"/>
    <w:rsid w:val="00A80519"/>
    <w:rsid w:val="00A90BAE"/>
    <w:rsid w:val="00AE13D7"/>
    <w:rsid w:val="00AE1FA1"/>
    <w:rsid w:val="00AE6532"/>
    <w:rsid w:val="00AF14BD"/>
    <w:rsid w:val="00B00701"/>
    <w:rsid w:val="00B06AF8"/>
    <w:rsid w:val="00B15DCD"/>
    <w:rsid w:val="00B16E4E"/>
    <w:rsid w:val="00B34D94"/>
    <w:rsid w:val="00B464AC"/>
    <w:rsid w:val="00B5287F"/>
    <w:rsid w:val="00B52CFF"/>
    <w:rsid w:val="00B55478"/>
    <w:rsid w:val="00B559F7"/>
    <w:rsid w:val="00B63A42"/>
    <w:rsid w:val="00B76598"/>
    <w:rsid w:val="00B87067"/>
    <w:rsid w:val="00B9740B"/>
    <w:rsid w:val="00BA698E"/>
    <w:rsid w:val="00BB2BCB"/>
    <w:rsid w:val="00BD48AB"/>
    <w:rsid w:val="00BD5879"/>
    <w:rsid w:val="00BD6F1F"/>
    <w:rsid w:val="00BE3B0F"/>
    <w:rsid w:val="00C07CFC"/>
    <w:rsid w:val="00C16229"/>
    <w:rsid w:val="00C22ACE"/>
    <w:rsid w:val="00C347CC"/>
    <w:rsid w:val="00C3747B"/>
    <w:rsid w:val="00C41205"/>
    <w:rsid w:val="00C7106E"/>
    <w:rsid w:val="00C75E62"/>
    <w:rsid w:val="00C96815"/>
    <w:rsid w:val="00C97263"/>
    <w:rsid w:val="00CA0F6A"/>
    <w:rsid w:val="00CA3B36"/>
    <w:rsid w:val="00CA5019"/>
    <w:rsid w:val="00CC3834"/>
    <w:rsid w:val="00CC706C"/>
    <w:rsid w:val="00D00891"/>
    <w:rsid w:val="00D02B0E"/>
    <w:rsid w:val="00D03243"/>
    <w:rsid w:val="00D0721F"/>
    <w:rsid w:val="00D30781"/>
    <w:rsid w:val="00D30987"/>
    <w:rsid w:val="00D506E9"/>
    <w:rsid w:val="00D61938"/>
    <w:rsid w:val="00D7354D"/>
    <w:rsid w:val="00D73846"/>
    <w:rsid w:val="00D82AE6"/>
    <w:rsid w:val="00DA4D3D"/>
    <w:rsid w:val="00DB7593"/>
    <w:rsid w:val="00DD758B"/>
    <w:rsid w:val="00DF6275"/>
    <w:rsid w:val="00E06955"/>
    <w:rsid w:val="00E15219"/>
    <w:rsid w:val="00E232AE"/>
    <w:rsid w:val="00E56BA7"/>
    <w:rsid w:val="00E708D6"/>
    <w:rsid w:val="00E86841"/>
    <w:rsid w:val="00EA3B75"/>
    <w:rsid w:val="00EA428D"/>
    <w:rsid w:val="00EB7EB5"/>
    <w:rsid w:val="00EC787D"/>
    <w:rsid w:val="00EE0F6E"/>
    <w:rsid w:val="00EE5E6B"/>
    <w:rsid w:val="00EF2ED6"/>
    <w:rsid w:val="00F047A9"/>
    <w:rsid w:val="00F12F80"/>
    <w:rsid w:val="00F1343F"/>
    <w:rsid w:val="00F206F7"/>
    <w:rsid w:val="00F577F2"/>
    <w:rsid w:val="00F81F02"/>
    <w:rsid w:val="00FC18AB"/>
    <w:rsid w:val="00FE082F"/>
    <w:rsid w:val="00FF0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15AE5"/>
  <w15:chartTrackingRefBased/>
  <w15:docId w15:val="{2C97AED4-021B-4046-9E00-C75E2BAA9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32A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ade, Mariet</dc:creator>
  <cp:keywords/>
  <dc:description/>
  <cp:lastModifiedBy>Oliver Ian Tolentino</cp:lastModifiedBy>
  <cp:revision>2</cp:revision>
  <dcterms:created xsi:type="dcterms:W3CDTF">2023-02-10T20:30:00Z</dcterms:created>
  <dcterms:modified xsi:type="dcterms:W3CDTF">2023-02-15T08:30:00Z</dcterms:modified>
</cp:coreProperties>
</file>